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cxmsonormal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Journal of Biogeography</w:t>
      </w:r>
    </w:p>
    <w:p>
      <w:pPr>
        <w:pStyle w:val="Ecxmsonormal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Article title</w:t>
      </w:r>
      <w:r>
        <w:rPr>
          <w:lang w:val="en-GB"/>
        </w:rPr>
        <w:t xml:space="preserve"> : </w:t>
      </w:r>
      <w:r>
        <w:rPr>
          <w:lang w:val="en-US"/>
        </w:rPr>
        <w:t xml:space="preserve">Growth-form evolution and hybridization in </w:t>
      </w:r>
      <w:r>
        <w:rPr>
          <w:i/>
          <w:lang w:val="en-US"/>
        </w:rPr>
        <w:t>Senecio</w:t>
      </w:r>
      <w:r>
        <w:rPr>
          <w:lang w:val="en-US"/>
        </w:rPr>
        <w:t xml:space="preserve"> (Asteraceae) from the high equatorial Andes</w:t>
      </w:r>
      <w:r>
        <w:rPr/>
        <w:t xml:space="preserve"> </w:t>
      </w:r>
    </w:p>
    <w:p>
      <w:pPr>
        <w:pStyle w:val="Ecxmsonormal"/>
        <w:rPr>
          <w:rFonts w:ascii="Calibri" w:hAnsi="Calibri" w:cs="Segoe UI"/>
          <w:color w:val="000000"/>
        </w:rPr>
      </w:pPr>
      <w:r>
        <w:rPr>
          <w:color w:val="000000"/>
        </w:rPr>
        <w:t xml:space="preserve">Authors: </w:t>
      </w:r>
      <w:r>
        <w:rPr/>
        <w:t xml:space="preserve">Dušková </w:t>
      </w:r>
      <w:r>
        <w:rPr>
          <w:lang w:val="en-US"/>
        </w:rPr>
        <w:t>et al.</w:t>
      </w:r>
      <w:r>
        <w:rPr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Calibri" w:hAnsi="Calibri" w:cs="Segoe UI"/>
          <w:smallCaps/>
          <w:color w:val="000000"/>
        </w:rPr>
      </w:pPr>
      <w:r>
        <w:rPr>
          <w:rFonts w:cs="Segoe UI" w:ascii="Calibri" w:hAnsi="Calibri"/>
          <w:smallCaps/>
          <w:color w:val="000000"/>
        </w:rPr>
      </w:r>
    </w:p>
    <w:p>
      <w:pPr>
        <w:pStyle w:val="Normal"/>
        <w:spacing w:lineRule="auto" w:line="480"/>
        <w:rPr/>
      </w:pPr>
      <w:r>
        <w:rPr>
          <w:smallCaps/>
        </w:rPr>
        <w:t>Appendix S1</w:t>
      </w:r>
      <w:r>
        <w:rPr/>
        <w:t xml:space="preserve">. List of species with the most commonly used synonyms in the former genera </w:t>
      </w:r>
      <w:r>
        <w:rPr>
          <w:i/>
        </w:rPr>
        <w:t>Lasiocephalus</w:t>
      </w:r>
      <w:r>
        <w:rPr/>
        <w:t xml:space="preserve"> and </w:t>
      </w:r>
      <w:r>
        <w:rPr>
          <w:i/>
        </w:rPr>
        <w:t>Culcitium</w:t>
      </w:r>
      <w:r>
        <w:rPr/>
        <w:t xml:space="preserve"> and the localities with details and numbers of individuals analyzed using AFLPs and ITS; BL refers to broad-leaved, NL refers to narrow-leav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enecio alatopetiolatus </w:t>
      </w:r>
      <w:r>
        <w:rPr>
          <w:rFonts w:eastAsia="TimesNewRomanPSMT;MS Mincho"/>
        </w:rPr>
        <w:t>J. Calvo, E. Freire &amp; Sklenář</w:t>
      </w:r>
    </w:p>
    <w:p>
      <w:pPr>
        <w:pStyle w:val="Normal"/>
        <w:spacing w:lineRule="auto" w:line="480"/>
        <w:rPr/>
      </w:pPr>
      <w:r>
        <w:rPr/>
        <w:t xml:space="preserve">Senecio campanulatus Sch. Bip. ex Klatt </w:t>
      </w:r>
      <w:r>
        <w:rPr>
          <w:lang w:val="en-US"/>
        </w:rPr>
        <w:t>[</w:t>
      </w:r>
      <w:r>
        <w:rPr>
          <w:i/>
        </w:rPr>
        <w:t>Lasiocephalus campanulatus (Sch. Bip. ex Klatt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canescens (Bonpl.) Cuatrec. [Culcitium canescens Bonpl.]</w:t>
      </w:r>
    </w:p>
    <w:p>
      <w:pPr>
        <w:pStyle w:val="Normal"/>
        <w:spacing w:lineRule="auto" w:line="480"/>
        <w:rPr>
          <w:i/>
          <w:i/>
        </w:rPr>
      </w:pPr>
      <w:r>
        <w:rPr/>
        <w:t>Senecio cocuyanus (Cuatrec.) Cuatrec [Culcitium cocuyanum Cuatrec.]</w:t>
      </w:r>
    </w:p>
    <w:p>
      <w:pPr>
        <w:pStyle w:val="Normal"/>
        <w:spacing w:lineRule="auto" w:line="480"/>
        <w:rPr/>
      </w:pPr>
      <w:r>
        <w:rPr/>
        <w:t>Senecio cuencanus Hieron. [</w:t>
      </w:r>
      <w:r>
        <w:rPr>
          <w:i/>
        </w:rPr>
        <w:t>Lasiocephalus cuencanus (Hieron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decipiens Benoist [Lasiocephalus decipiens (Benoist) Cuatrec.]</w:t>
      </w:r>
    </w:p>
    <w:p>
      <w:pPr>
        <w:pStyle w:val="Normal"/>
        <w:spacing w:lineRule="auto" w:line="480"/>
        <w:rPr/>
      </w:pPr>
      <w:r>
        <w:rPr/>
        <w:t>Senecio doryphyllus Cuatrec. [Lasiocephalus doryphyllus (Cuatrec.) Cuatrec.]</w:t>
      </w:r>
    </w:p>
    <w:p>
      <w:pPr>
        <w:pStyle w:val="Normal"/>
        <w:spacing w:lineRule="auto" w:line="480"/>
        <w:rPr/>
      </w:pPr>
      <w:r>
        <w:rPr/>
        <w:t>Senecio gargantanus (Cuatrec.) Cuatrec. [</w:t>
      </w:r>
      <w:r>
        <w:rPr>
          <w:i/>
        </w:rPr>
        <w:t>Lasiocephalus gargantanus (Cuatrec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imbaburensis Sklenář</w:t>
      </w:r>
      <w:r>
        <w:rPr>
          <w:lang w:val="en-US"/>
        </w:rPr>
        <w:t xml:space="preserve"> &amp; Marhold</w:t>
      </w:r>
      <w:r>
        <w:rPr/>
        <w:t xml:space="preserve"> [</w:t>
      </w:r>
      <w:r>
        <w:rPr>
          <w:i/>
        </w:rPr>
        <w:t>Lasiocephalus sodiroi (Hieron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involucratus (Kunth) DC. [</w:t>
      </w:r>
      <w:r>
        <w:rPr>
          <w:i/>
        </w:rPr>
        <w:t>Lasiocephalus involucratus (Kunth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iscoensis Hieron.</w:t>
      </w:r>
    </w:p>
    <w:p>
      <w:pPr>
        <w:pStyle w:val="Normal"/>
        <w:spacing w:lineRule="auto" w:line="480"/>
        <w:rPr/>
      </w:pPr>
      <w:r>
        <w:rPr/>
        <w:t>Senecio josei Sklenář</w:t>
      </w:r>
    </w:p>
    <w:p>
      <w:pPr>
        <w:pStyle w:val="Normal"/>
        <w:spacing w:lineRule="auto" w:line="480"/>
        <w:rPr/>
      </w:pPr>
      <w:r>
        <w:rPr/>
        <w:t>Senecio lingulatus (Schltdl.) Cuatrec. [</w:t>
      </w:r>
      <w:r>
        <w:rPr>
          <w:i/>
          <w:lang w:val="de-DE"/>
        </w:rPr>
        <w:t>Lasiocephalus lingulatus Schltdl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longepenicillatus Schultz-Bip. ex Sandw. [</w:t>
      </w:r>
      <w:r>
        <w:rPr>
          <w:i/>
        </w:rPr>
        <w:t>Lasiocephalus longipenicillatus (Schultz-Bip. ex Sandw.) Cuatrec.</w:t>
      </w:r>
      <w:r>
        <w:rPr/>
        <w:t>]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>Senecio mojandensis Hieron. [</w:t>
      </w:r>
      <w:r>
        <w:rPr>
          <w:i/>
        </w:rPr>
        <w:t>Lasiocephalus mojandensis (Hieron.) Cuatrec.</w:t>
      </w:r>
      <w:r>
        <w:rPr>
          <w:lang w:val="de-DE"/>
        </w:rPr>
        <w:t>]</w:t>
      </w:r>
    </w:p>
    <w:p>
      <w:pPr>
        <w:pStyle w:val="Normal"/>
        <w:spacing w:lineRule="auto" w:line="480"/>
        <w:rPr/>
      </w:pPr>
      <w:r>
        <w:rPr>
          <w:lang w:val="de-DE"/>
        </w:rPr>
        <w:t>Senecio nivalis Kunth  [</w:t>
      </w:r>
      <w:r>
        <w:rPr>
          <w:i/>
        </w:rPr>
        <w:t xml:space="preserve">Culcitium nivale </w:t>
      </w:r>
      <w:r>
        <w:rPr/>
        <w:t>(Kunth) Cuatrec.</w:t>
      </w:r>
      <w:r>
        <w:rPr>
          <w:lang w:val="de-DE"/>
        </w:rPr>
        <w:t>]</w:t>
      </w:r>
    </w:p>
    <w:p>
      <w:pPr>
        <w:pStyle w:val="Normal"/>
        <w:spacing w:lineRule="auto" w:line="480"/>
        <w:rPr/>
      </w:pPr>
      <w:r>
        <w:rPr/>
        <w:t>Senecio otophorus Wedd. [</w:t>
      </w:r>
      <w:r>
        <w:rPr>
          <w:i/>
        </w:rPr>
        <w:t>Lasiocephalus otophorus (Wedd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patens (Kunth) DC. [</w:t>
      </w:r>
      <w:r>
        <w:rPr>
          <w:i/>
        </w:rPr>
        <w:t>Lasiocephalus patens (Kunth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pindilicensis Hieron. [</w:t>
      </w:r>
      <w:r>
        <w:rPr>
          <w:i/>
        </w:rPr>
        <w:t xml:space="preserve"> Lasiocephalus heterophyllus (Turcz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puracensis (Cuatrec.) Cuatrec. [</w:t>
      </w:r>
      <w:r>
        <w:rPr>
          <w:i/>
        </w:rPr>
        <w:t>Lasiocephalus puracensis (Cuatrec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quitensis Cuatrec. [</w:t>
      </w:r>
      <w:r>
        <w:rPr>
          <w:i/>
        </w:rPr>
        <w:t>Lasiocephalus pichinchensis (Cuatrec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subinvolucratus Cuatrec. [</w:t>
      </w:r>
      <w:r>
        <w:rPr>
          <w:i/>
        </w:rPr>
        <w:t>Lasiocephalus subinvolucratus (Cuatrec.) Cuatrec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superandinus Cuatrec. [</w:t>
      </w:r>
      <w:r>
        <w:rPr>
          <w:i/>
          <w:lang w:val="de-DE"/>
        </w:rPr>
        <w:t>Lasiocephalus ovatus Schltdl.</w:t>
      </w:r>
      <w:r>
        <w:rPr/>
        <w:t>]</w:t>
      </w:r>
    </w:p>
    <w:p>
      <w:pPr>
        <w:pStyle w:val="Normal"/>
        <w:spacing w:lineRule="auto" w:line="480"/>
        <w:rPr/>
      </w:pPr>
      <w:r>
        <w:rPr/>
        <w:t>Senecio superparamensis Sklenář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tbl>
      <w:tblPr>
        <w:tblW w:w="14447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683"/>
        <w:gridCol w:w="1995"/>
        <w:gridCol w:w="425"/>
        <w:gridCol w:w="426"/>
        <w:gridCol w:w="4949"/>
        <w:gridCol w:w="851"/>
        <w:gridCol w:w="992"/>
        <w:gridCol w:w="2126"/>
        <w:gridCol w:w="567"/>
      </w:tblGrid>
      <w:tr>
        <w:trPr>
          <w:trHeight w:val="2505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ulation cod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wth for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. of AFLP sampl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S sample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ector(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ucher number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ampan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C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: La Paz, east slopes of Sorata (3 3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5.77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68.630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LC 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ampan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C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: La Paz, north slopes of Sorata (3 3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5.7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68.670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cuenca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Cu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along the road from Cuenca to the Tinajillas pass (3 4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3.17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034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cuenca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_Cu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along the road Gualaceo-Limon, montane forest and shrubby thickets (3 0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93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7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garganta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_G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Nariňo, Volcan Galeras, road from Pasto to the crater (3 8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22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344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E. Duš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Cs/>
                <w:sz w:val="16"/>
                <w:szCs w:val="16"/>
              </w:rPr>
              <w:t xml:space="preserve">cf. </w:t>
            </w:r>
            <w:r>
              <w:rPr>
                <w:i/>
                <w:sz w:val="16"/>
                <w:szCs w:val="16"/>
              </w:rPr>
              <w:t>garganta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_G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Carchi, Volcan Chiles, margin of the road Tufino - Maldonado, ca 100 m E of Laguna Verde (4 0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80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3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garganta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_G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olombia: Nariňo, Volcan Azufral, along the path from Tuquerres to Laguna Verde, ca 300 m E of the laguna (3 9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 1.09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715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indilicensis</w:t>
            </w:r>
          </w:p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_H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along the road Quito-Nono (3 2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9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556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indilic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_H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Azuay, thickets along the road between Canad and Azogues (2 8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67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906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indilic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_H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himborazo, along the road between Chunchi and Zhud, near Sta. Rosa (2 8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36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9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along the road from San Juan towards the antennas de Atacazo (3 4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28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24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along the road from Cuenca to Molleturo, in forest thickets (3 2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82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136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Carchi, Volcan Chiles, margin of the road Tufino - Maldonado, ca 1.5 km ESE of Laguna Verde (3 9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7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1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Caldas-Tolima, Los Nevados, paramo las Letras, along the road from Honda to Manizales, ca 2 km NE of  Letras (36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5.0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5.334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abio, P. Sklenář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A 62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Sucumbios, Páramo El Mirador, ca 6 km to the east of Huaca (37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61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671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left of the trail from the TV antennas towards the summit, near rocky outcrops (4 1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4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44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Paramo de Purace, along the footpath from Pilimbala to Volcan Purace (3 817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34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399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. Rejzková, F. Kol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Pichincha - Cotopaxi, Páramo de Iliniza, along the trail from the parking place towads the Ilinizas (4 2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64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96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Cotopaxi, Páramo de Quispicacha, on both sides of the ridge of Puncungusacha, ca 10 km to the west of Quindigua (4 38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07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31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road from Laguna Voladero towards Tulcan (3 7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68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88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Napo, Road San Miguel de Salcedo-Tena (3 4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98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39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A. Kučer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cor: Pichincha, Along the trail from the antennas towards the summit of Atacazo (4 1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35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17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Chimborazo, Volcan Altar, around Cerro Quilimas, margin of the road from Alao to the valley of Rio Alao, ca 6 km NE of Alao (3 2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88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468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Sklenář &amp; E Rejz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, Paramo de Fierro Urco, to the southwest of Saraguro (3 68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3.6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348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201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Paramo de Moras road from Silvia to Mosoco, ridges between the road and Cerro de Penas Blancas (3 5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216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6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Valle de Cauca, Paramo de Tinajas, Cordillera Central, road from Florida towards the mountain pass (3 7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3.33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63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_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Napo, Paramo de Antisana, NE side of the mountain (4 1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45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125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josei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_J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, Cordillera las Lagunillas (de Sabanilla), Páramo de las Lagunas Negras (3 3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4.71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436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grass páramo on the southern side of Cayambe, along the road towards the refugio (3 9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2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051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superpáramo vegetation to the N from the pass of the road Cuenca-Molleturo (4 3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76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24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Morona Santiago, Mountain pass of the road Gualaceo-Limon, along the way from the pass towards the antennas (3 4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3.00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61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Imbabura, Volcan Cotacachi, margin of the 4 WD road from Laguna Cuicocha north to the TV antennas, near the antennas (4 0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3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38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himborazo, páramo to the south of Chimborazo (4 2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 1.53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80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A. Kučer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himborazo, Páramo Chanlor, to the west of Guamote (4 0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95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79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. Sklenář &amp; A. Kučer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Napo, páramo on the western side of Antisana (4 5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46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166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around the upper antennas of Atacazo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34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 78.61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ingu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_L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páramo de Quispicacha, ca 0.5 km below the pass to Quebrada Tauricucho (4 1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0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57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156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_L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ezuela: Mérida, páramo de Mucubají, trail from Laguna de Mucubají to the Cascadas and Laguna Negra (3 6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8.78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0.821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P. Ubiergo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9_L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ezuela: Táchira: páramo Colorado, near the road from Queniquea to El Cobre (3 08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7.94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2.079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P. Ubiergo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_L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enezuela: Táchira: northern reaches of the Páramo del Batallon, to the east from La Grita (3 3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8.16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1.898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P. Ubiergo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1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_L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enezuela: Mérida, Páramo de Aguila, along the road from Mucuchies towards the pass de Aguila, northern side of Cerro El Balcón (3 98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8.83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0.832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P. Ubiergo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_L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enezuela: Mérida/Trujillo, Alto del Arenal, páramo south-east of Tuname along the road to Santo Domingo (3 7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9.02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0.584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P. Ubiergo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7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longepenicill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Venezuela: Mé</w:t>
            </w:r>
            <w:r>
              <w:rPr>
                <w:sz w:val="16"/>
                <w:szCs w:val="16"/>
                <w:lang w:val="en-US"/>
              </w:rPr>
              <w:t>rida, Páramo de Mucuchíes, road pass Aguila to Pinango, near the antennas (42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8.85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0.826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P. Ubiergo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  <w:lang w:val="de-DE"/>
              </w:rPr>
              <w:t>mojand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_M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L rosette her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margin of the road Tufino - Maldonado, ca 1.5 km ESE of Laguna Verde (3 9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7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1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  <w:lang w:val="de-DE"/>
              </w:rPr>
              <w:t>mojand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_M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L rosette her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Páramo de Lagunas de Anteojos, to the south of Latacunga (3 9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97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89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A. Kučer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  <w:lang w:val="de-DE"/>
              </w:rPr>
              <w:t>mojand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_M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rosette her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Valle de Cauca, Paramo de Tinajas, road from Florida towards the mountain pass (3 7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3.33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63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Pichincha, northern side of Nevado Cayambe, along the road from Laguna San Marcos towards antennas (37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10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77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. Sklenář &amp; E. Rejz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1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Chimborazo, Volcan Altar, around Cerro Quilimas, along the trail Alao-Huamboya, ca 1 km N of the bridge across Rio Alao (3 6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33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44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, Parque Nacional Podocarpus, paramo near the summit of Cerro Toledo (3 4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4.39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112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, Paramo de Fierro Urco, to the southwest of Saraguro (3 7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3.69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352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ador: Loja, Cordillera las Lagunillas (de Sabanilla), páramo de las Lagunas Negras (3 4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4.7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430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4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Boyacá, Sierra Nevada del Cocuy, valley of the Rio Lagunillas, shrubby vegetation around lagunas (3 9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6.36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2.333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Antioquia, paramo Frontino, trail towards Alto de Burros (3 58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6.44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84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paramo de Moras road from Silvia to Mosoco, ridges between the road and Cerro de Penas Blancas (3 6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216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6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superparamo vegetation to the N from the pass of the road Cuenca-Molleturo, mountain ridge towards Cerro Amarillo (4 3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76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24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Valle de Cauca, Paramo de Tinajas, grass paramo above the Laguna Guayabal (3 7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3.33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63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Cauca, paramo del Letrero, trail from Valencia towards Laguna Santiago and Laguna Suramerica (3 7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92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595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Quindio-Tolima, Cerro Campanario, on the paved road leading to the military anntenas at the mountain ridge (3 5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4.45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5.577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4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undinamarca, paramo de Chingaza, trail from Laguna Chingaza to Laguna de Media (35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4.50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3.74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. Sklenář &amp;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4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9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Boyacá, paramo de Pisba, shrubby vegetation on slopes to the west of Rio Arzobispo (3 4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5.95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2.591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E. Duš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Narińo, Volcan Galeras, road from Pasto to the crater (3 5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22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339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E. Duš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8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Nariňo, Volcan Azufral, along the path from Tuquerres to Laguna Verde, ca 1 km ENE of the laguna (3 8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0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708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Morona Santiago, along the road Gualaceo-Limon, humid bamboo subparamo with scattered shrubs (3 3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3.00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6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margin of the road Tufino - Maldonado, ca 1.5 km ESE of Laguna Verde (3 9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7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1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otophor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_Ot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ldas, Los Nevados, shrubs along the road from Termales to Nevado El Ruiz (3 8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4.95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5.357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abio, P. Sklenář et al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A 63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paramo to the west of Quilindana (4 1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80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88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páramo de Mojanda, on the SW slope of the peak Nudo de Mojanda (4 1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11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2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E. Rejz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4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páramo on the southern side of Cayambe, along the road towards the refugio, bellow the steep rock walls (4 4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2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05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Azuay, superparamo vegetation to the N from the pass of the road Cuenca-Molleturo, mountain ridge towards Cerro Amarillo (4 3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76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9.24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ca 0.5 km N of the antennas, ca 1 km N of the pass with the road Tufino - Maldonado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80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42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along the trail from the TV antennas towards the summit (4 1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4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43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along the trail from the antennas towards the summit of Atacazo (4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35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17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Páramo de Lagunas de Anteojos, to the south of Latacunga (3 9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53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80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himborazo, páramo de Osogochi, grass páramo on the slopes above Laguna Cubillín (3 9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2.2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586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páramo de Quispicacha, pass between valley of Rio Pigua and Quebrada Tauricucho, ca 5 km ESE of Chinipamba (4 1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07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47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Valle de Cauca, paramo de Tinajas, Cordillera Central, rocky summit of the mountain ridge above Laguna Guayabal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3.34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54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8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_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Volcan Purace, the trail from the sulphur mine to the northern side of the crater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403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1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perandin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erect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Páramo de Iliniza, along the trail from the parking place towads the Ilinizas (4294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0.64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8.696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 - Sucumbios, Páramo El Mirador, ca 6 km to the east of Huaca (3 2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6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67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margin of the 4 WD road from Laguna Cuicocha north to the TV antennas (3 3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52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páramo Quispicacha (3 7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04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967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road from El Angel towards Laguna Voladero (3 2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82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J. Karbul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Purace, margin of the road Popayan-La Plata, 3 km ESE of  municipio Purace (3 2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3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406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 Rejzková, F. Kolář,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northern side of Pichincha, along the road to the forest reserve Jocotoco (3 6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1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574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A. Soukup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9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paramo del Letrero, trail from Valencia towards Laguna Santiago and Laguna Suramerica (3 2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91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622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Narińo, Volcan Galeras, road from Pasto to the crater (3 49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22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337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E. Duš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Narińo, Volcan Azufral, margin of the road from Tuquerres to Laguna Verde, ca 6 km W of Tuquerres (3 5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1.09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669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aten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_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margin of the road Tufino - Maldonado, ca 1.5 km ESE of Laguna Verde (3 9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78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879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Valle de Cauca, paramo de Tinajas, Cordillera Central, rocky summit of the mountain ridge above Laguna Guayabal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3.34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054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Va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margin of the road Tufino - Maldonado, ca 1.5 km ESE of Laguna Verde (3 9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7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1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southern slopes of the mountain (4 3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5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49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around the upper antennas of Atacazo, lower superpáramo vegetation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34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1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páramo on the southern side of Cayambe, along the road towards the refugio, bellow the steep rock walls (4 2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1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0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páramo on the southern side of Cayambe, along the road towards the refugio, bellow the steep rock walls (4 4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2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05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S. aff. </w:t>
            </w:r>
            <w:r>
              <w:rPr>
                <w:i/>
                <w:sz w:val="16"/>
                <w:szCs w:val="16"/>
              </w:rPr>
              <w:t>quit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_P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/BL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uador: Pichincha, Rucu Pichincha, along the trail from the Teleferico to the summit (4 5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 0.16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56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J. Karbulk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purac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_Pu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auca, Volcan Purace, the trail from the sulphur mine to the northern side of the crater (4 1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2.33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6.394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 et al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1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mbabur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_S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paramo de Mojanda, on the SW slope of the peak Nudo de Mojanda (4 02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11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26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 &amp; E. Rejzková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mbabur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_S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Pichincha, páramo on the southern side of Cayambe, along the road towards the refugio, bellow the steep rock walls (4 4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02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05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A. Kučerová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mbabur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_S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margin of the 4 WD road from Laguna Cuicocha north to the TV antennas, near the antennas (401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3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38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sz w:val="16"/>
                <w:szCs w:val="16"/>
              </w:rPr>
              <w:t>subinvolucratu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_SI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uador: Pichincha, páramo on the NW side of Atacazo (4 16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 0.38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600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A. Kučer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uperparam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_S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Napo, superparamo vegetation on the western side of Antisana (4 6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47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165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D. Carrat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uperparam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_S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margin of the road Tufino - Maldonado, around Laguna Verde (4 0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80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3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uperparam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_S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southern slopes of the mountain (4 3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5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49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Rejzková,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uperparam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_SP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 ascending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Napo, Páramo of Antisana, NE side of the mountain (4 40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133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9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 isco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_3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 (sub) 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otopaxi, Loma Ingapirca, right turn-of from the road Zumbagua - Angamarca, ca 5 km NNW of Quindigua (3 7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04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967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7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 iscoens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_3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BL </w:t>
            </w:r>
            <w:r>
              <w:rPr>
                <w:sz w:val="16"/>
                <w:szCs w:val="16"/>
                <w:lang w:val="en-US"/>
              </w:rPr>
              <w:t>(sub)</w:t>
            </w:r>
            <w:r>
              <w:rPr>
                <w:sz w:val="16"/>
                <w:szCs w:val="16"/>
              </w:rPr>
              <w:t>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himborazo, Candelaria, road from the village towards lagunas (3 24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64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505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 &amp; P. Mace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9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nival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_CN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 to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Carchi, Volcan Chiles, ca 0.5 km N of the antennas, ca 1 km N of the pass with the road Tufino - Maldonado (4 03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80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7.942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nival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_CN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 to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Imbabura, Volcan Cotacachi, southern slopes of the mountain (4 37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0.35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349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nivali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_CN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 to subshru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Napo, Volcan Antisana, N side of the mountain, towards the Quebrada of Río Blanco (4 350 m a.s.l.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0.45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136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 &amp; F. Kolář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8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nivali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_CN</w:t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 to subshru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Tungurahua - Chimborazo - Bolivar, páramo to the SW of Chimborazo, ca 2 km of the road Cruz del Arenal-San Juan (4 27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1.535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 78.880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Sklenář, E. Rejzková, F. Kolář 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8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alatopetiolatu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Tungurahua, Parque Nacional Llanganatis, near laguna at the western side of Cerro Hermoso (387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.23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8.301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0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canescens 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rosette her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Boyaca, Paramo around the Laguna Alcohol (390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1.13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8.369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. Sklenář, E. Dušková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chionogeton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rosette her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dor: Tungurahua, Parque Nacional Llanganatis, grass paramo above the Laguna Pisayambo (391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1.13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8.369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1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cocuyensi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rosette her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Boyaca, Sierra Nevada del Cocuy, valley of the Rio Lagunillas, shrubby vegetation around lagunas (3940 m a.s.l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N6.08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2.93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, F. Kolář, D. Vásquez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ecipien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/Zamora-Chinchipe, Road from Jimbura to Las Cienegas (255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.67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9.451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, P. Macek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ecipien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: Loja, Via antigua from Loja to Catamayo, western outskirts of Loja (238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.01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9.246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J. Macková, P. Macek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2065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rhizocephalu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ulescent her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cudor: Tungurahua, Parque Nacional Llanganatis, grass paramo above the Laguna Pisayambo (3910 m a.s.l.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N6.364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2.3331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11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oryphyllu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esar, Cerro del Avion, rocks on the top of the mountain, approx 10 km ESE of Manaure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F. Kolář, D. Vásquez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2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oryphyllus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 liana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: Cesar, Páramo de Cerro del Avion, forest close to ruines of the house, SSE of Cerro Pintado, approx 8 km ESE of Manaure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Kolář, D. Vásquez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3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p.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–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Boyaca, Paramo de Pisba, shrubby vegetation on slopes to the west of Rio Arzobispo (3420 m a.s.l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.95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72.591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. Sklenář, E. Dušková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6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p. 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 herb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mbia: Boyaca, Sierra Nevada del Cocuy, valley of the Rio Lagunillas, paramo vegetation along the trail towards the Laguna Cuadrada (4120 m a.s.l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6.35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2.326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Sklenář, E. Dušková, F. Kolář, D. Vásque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/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Ecxmsonormal">
    <w:name w:val="ecxmsonormal"/>
    <w:basedOn w:val="Normal"/>
    <w:qFormat/>
    <w:pPr>
      <w:spacing w:before="0" w:after="324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50:00Z</dcterms:created>
  <dc:creator>jezata</dc:creator>
  <dc:description/>
  <cp:keywords/>
  <dc:language>en-US</dc:language>
  <cp:lastModifiedBy>Petr</cp:lastModifiedBy>
  <dcterms:modified xsi:type="dcterms:W3CDTF">2017-02-24T15:58:00Z</dcterms:modified>
  <cp:revision>40</cp:revision>
  <dc:subject/>
  <dc:title>TABLE 1</dc:title>
</cp:coreProperties>
</file>